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5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0"/>
        <w:gridCol w:w="9560"/>
      </w:tblGrid>
      <w:tr w:rsidR="00AD7A85" w:rsidRPr="00AD7A85" w:rsidTr="00AD7A85">
        <w:trPr>
          <w:trHeight w:val="290"/>
        </w:trPr>
        <w:tc>
          <w:tcPr>
            <w:tcW w:w="10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D7A85" w:rsidRPr="00AD7A85" w:rsidRDefault="00AD7A85" w:rsidP="00AD7A85">
            <w:r w:rsidRPr="00AD7A85">
              <w:t>Histopathologic grading criteria</w:t>
            </w:r>
          </w:p>
        </w:tc>
      </w:tr>
      <w:tr w:rsidR="00AD7A85" w:rsidRPr="00AD7A85" w:rsidTr="00AD7A85">
        <w:trPr>
          <w:trHeight w:val="29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D7A85" w:rsidRPr="00AD7A85" w:rsidRDefault="00AD7A85" w:rsidP="00AD7A85">
            <w:r w:rsidRPr="00AD7A85">
              <w:t>Grade</w:t>
            </w:r>
          </w:p>
        </w:tc>
        <w:tc>
          <w:tcPr>
            <w:tcW w:w="9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D7A85" w:rsidRPr="00AD7A85" w:rsidRDefault="00AD7A85" w:rsidP="00AD7A85">
            <w:r w:rsidRPr="00AD7A85">
              <w:t> </w:t>
            </w:r>
          </w:p>
        </w:tc>
      </w:tr>
      <w:tr w:rsidR="00AD7A85" w:rsidRPr="00AD7A85" w:rsidTr="00AD7A85">
        <w:trPr>
          <w:trHeight w:val="29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D7A85" w:rsidRPr="00AD7A85" w:rsidRDefault="00AD7A85" w:rsidP="00AD7A85">
            <w:r w:rsidRPr="00AD7A85">
              <w:t>0</w:t>
            </w:r>
          </w:p>
        </w:tc>
        <w:tc>
          <w:tcPr>
            <w:tcW w:w="9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D7A85" w:rsidRPr="00AD7A85" w:rsidRDefault="00AD7A85" w:rsidP="00AD7A85">
            <w:r w:rsidRPr="00AD7A85">
              <w:t>Normal tissue</w:t>
            </w:r>
          </w:p>
        </w:tc>
      </w:tr>
      <w:tr w:rsidR="00AD7A85" w:rsidRPr="00AD7A85" w:rsidTr="00AD7A85">
        <w:trPr>
          <w:trHeight w:val="29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D7A85" w:rsidRPr="00AD7A85" w:rsidRDefault="00AD7A85" w:rsidP="00AD7A85">
            <w:r w:rsidRPr="00AD7A85">
              <w:t>1</w:t>
            </w:r>
          </w:p>
        </w:tc>
        <w:tc>
          <w:tcPr>
            <w:tcW w:w="9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D7A85" w:rsidRPr="00AD7A85" w:rsidRDefault="00AD7A85" w:rsidP="00AD7A85">
            <w:r w:rsidRPr="00AD7A85">
              <w:rPr>
                <w:lang w:val="it-IT"/>
              </w:rPr>
              <w:t>Single focal mononuclear cell infiltrate in lamina propria, minimal epithelial hyperplasia</w:t>
            </w:r>
          </w:p>
        </w:tc>
      </w:tr>
      <w:tr w:rsidR="00AD7A85" w:rsidRPr="00AD7A85" w:rsidTr="00AD7A85">
        <w:trPr>
          <w:trHeight w:val="29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D7A85" w:rsidRPr="00AD7A85" w:rsidRDefault="00AD7A85" w:rsidP="00AD7A85">
            <w:r w:rsidRPr="00AD7A85">
              <w:t>2</w:t>
            </w:r>
          </w:p>
        </w:tc>
        <w:tc>
          <w:tcPr>
            <w:tcW w:w="9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D7A85" w:rsidRPr="00AD7A85" w:rsidRDefault="00AD7A85" w:rsidP="00AD7A85">
            <w:r w:rsidRPr="00AD7A85">
              <w:t>Multiple focal mononuclear cell infiltrates in lamina propria, mild epithelial hyperplasia</w:t>
            </w:r>
          </w:p>
        </w:tc>
      </w:tr>
      <w:tr w:rsidR="00AD7A85" w:rsidRPr="00AD7A85" w:rsidTr="00AD7A85">
        <w:trPr>
          <w:trHeight w:val="29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D7A85" w:rsidRPr="00AD7A85" w:rsidRDefault="00AD7A85" w:rsidP="00AD7A85">
            <w:r w:rsidRPr="00AD7A85">
              <w:t>3</w:t>
            </w:r>
          </w:p>
        </w:tc>
        <w:tc>
          <w:tcPr>
            <w:tcW w:w="9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D7A85" w:rsidRPr="00AD7A85" w:rsidRDefault="00AD7A85" w:rsidP="00AD7A85">
            <w:r w:rsidRPr="00AD7A85">
              <w:t>Inflammatory infiltrates involving a large area of mucosa and involving submucosa but not transmural</w:t>
            </w:r>
          </w:p>
        </w:tc>
      </w:tr>
      <w:tr w:rsidR="00AD7A85" w:rsidRPr="00AD7A85" w:rsidTr="00AD7A85">
        <w:trPr>
          <w:trHeight w:val="29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D7A85" w:rsidRPr="00AD7A85" w:rsidRDefault="00AD7A85" w:rsidP="00AD7A85">
            <w:r w:rsidRPr="00AD7A85">
              <w:t>4</w:t>
            </w:r>
          </w:p>
        </w:tc>
        <w:tc>
          <w:tcPr>
            <w:tcW w:w="9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AD7A85" w:rsidRPr="00AD7A85" w:rsidRDefault="00AD7A85" w:rsidP="00AD7A85">
            <w:r w:rsidRPr="00AD7A85">
              <w:t>Transmural inflammation, ulcerations present</w:t>
            </w:r>
          </w:p>
        </w:tc>
      </w:tr>
    </w:tbl>
    <w:p w:rsidR="00C601C6" w:rsidRDefault="00C601C6">
      <w:bookmarkStart w:id="0" w:name="_GoBack"/>
      <w:bookmarkEnd w:id="0"/>
    </w:p>
    <w:sectPr w:rsidR="00C601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A85"/>
    <w:rsid w:val="00AD7A85"/>
    <w:rsid w:val="00C60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AC59CD-481F-455D-87E7-296527323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09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43</Characters>
  <Application>Microsoft Office Word</Application>
  <DocSecurity>0</DocSecurity>
  <Lines>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on, Elizabeth More</dc:creator>
  <cp:keywords/>
  <dc:description/>
  <cp:lastModifiedBy>Lennon, Elizabeth More</cp:lastModifiedBy>
  <cp:revision>1</cp:revision>
  <dcterms:created xsi:type="dcterms:W3CDTF">2018-03-09T01:01:00Z</dcterms:created>
  <dcterms:modified xsi:type="dcterms:W3CDTF">2018-03-09T01:02:00Z</dcterms:modified>
</cp:coreProperties>
</file>